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5F39" w:rsidRPr="00A670F5" w:rsidRDefault="00705F39" w:rsidP="00705F39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A670F5">
        <w:rPr>
          <w:rFonts w:ascii="Times New Roman" w:hAnsi="Times New Roman"/>
          <w:b/>
          <w:sz w:val="24"/>
          <w:szCs w:val="24"/>
          <w:lang w:val="en-US"/>
        </w:rPr>
        <w:t>S2 Table. Full list of habitats considered in the point counts monitoring.</w:t>
      </w:r>
    </w:p>
    <w:tbl>
      <w:tblPr>
        <w:tblW w:w="5700" w:type="dxa"/>
        <w:jc w:val="center"/>
        <w:tblLook w:val="04A0" w:firstRow="1" w:lastRow="0" w:firstColumn="1" w:lastColumn="0" w:noHBand="0" w:noVBand="1"/>
      </w:tblPr>
      <w:tblGrid>
        <w:gridCol w:w="395"/>
        <w:gridCol w:w="2380"/>
        <w:gridCol w:w="3040"/>
      </w:tblGrid>
      <w:tr w:rsidR="00705F39" w:rsidRPr="00705F39" w:rsidTr="00705F39">
        <w:trPr>
          <w:trHeight w:val="315"/>
          <w:jc w:val="center"/>
        </w:trPr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E227AE" w:rsidRDefault="00705F39" w:rsidP="00705F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</w:pPr>
            <w:r w:rsidRPr="00E227AE"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  <w:t>Macro-habitat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E227AE" w:rsidRDefault="00705F39" w:rsidP="00705F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</w:pPr>
            <w:r w:rsidRPr="00E227AE"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  <w:t>sub-levels</w:t>
            </w:r>
          </w:p>
        </w:tc>
      </w:tr>
      <w:tr w:rsidR="00705F39" w:rsidRPr="00705F39" w:rsidTr="00705F39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1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quatic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705F39" w:rsidRPr="00705F39" w:rsidTr="00705F39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  <w:proofErr w:type="spellEnd"/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Fresh water</w:t>
            </w:r>
          </w:p>
        </w:tc>
      </w:tr>
      <w:tr w:rsidR="00705F39" w:rsidRPr="00705F39" w:rsidTr="00705F39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ii.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Sea water</w:t>
            </w:r>
          </w:p>
        </w:tc>
      </w:tr>
      <w:tr w:rsidR="00705F39" w:rsidRPr="00705F39" w:rsidTr="00705F39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iii.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Brackish water</w:t>
            </w:r>
          </w:p>
        </w:tc>
      </w:tr>
      <w:tr w:rsidR="00705F39" w:rsidRPr="00705F39" w:rsidTr="00705F39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iv.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Mangroves</w:t>
            </w:r>
          </w:p>
        </w:tc>
      </w:tr>
      <w:tr w:rsidR="00705F39" w:rsidRPr="00705F39" w:rsidTr="00705F39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v.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Marsh</w:t>
            </w:r>
          </w:p>
        </w:tc>
      </w:tr>
      <w:tr w:rsidR="00705F39" w:rsidRPr="00705F39" w:rsidTr="00705F39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2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Forest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705F39" w:rsidRPr="00705F39" w:rsidTr="00705F39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  <w:proofErr w:type="spellEnd"/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Dense rainforest</w:t>
            </w:r>
          </w:p>
        </w:tc>
      </w:tr>
      <w:tr w:rsidR="00705F39" w:rsidRPr="00705F39" w:rsidTr="00705F39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ii.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Dense rainforest on mining soil</w:t>
            </w:r>
          </w:p>
        </w:tc>
      </w:tr>
      <w:tr w:rsidR="00705F39" w:rsidRPr="00705F39" w:rsidTr="00705F39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iii.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Rainforest on limestone</w:t>
            </w:r>
          </w:p>
        </w:tc>
      </w:tr>
      <w:tr w:rsidR="00705F39" w:rsidRPr="00705F39" w:rsidTr="00705F39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iv.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Sclerophyll forest</w:t>
            </w:r>
          </w:p>
        </w:tc>
      </w:tr>
      <w:tr w:rsidR="00705F39" w:rsidRPr="00705F39" w:rsidTr="00705F39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v.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Other</w:t>
            </w:r>
          </w:p>
        </w:tc>
      </w:tr>
      <w:tr w:rsidR="00705F39" w:rsidRPr="00705F39" w:rsidTr="00705F39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3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Mining </w:t>
            </w:r>
            <w:proofErr w:type="spellStart"/>
            <w:r w:rsidRPr="00705F3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aquis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705F39" w:rsidRPr="00705F39" w:rsidTr="00705F39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  <w:proofErr w:type="spellEnd"/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Bare ground</w:t>
            </w:r>
          </w:p>
        </w:tc>
      </w:tr>
      <w:tr w:rsidR="00705F39" w:rsidRPr="00705F39" w:rsidTr="00705F39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ii.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Sparse vegetation</w:t>
            </w:r>
          </w:p>
        </w:tc>
      </w:tr>
      <w:tr w:rsidR="00705F39" w:rsidRPr="00705F39" w:rsidTr="00705F39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iii.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Ligno</w:t>
            </w:r>
            <w:proofErr w:type="spellEnd"/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-herbaceous </w:t>
            </w:r>
            <w:proofErr w:type="spellStart"/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maquis</w:t>
            </w:r>
            <w:proofErr w:type="spellEnd"/>
          </w:p>
        </w:tc>
      </w:tr>
      <w:tr w:rsidR="00705F39" w:rsidRPr="00705F39" w:rsidTr="00705F39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iv.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Para</w:t>
            </w:r>
            <w:r w:rsidR="00E9377F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forest </w:t>
            </w:r>
            <w:proofErr w:type="spellStart"/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maquis</w:t>
            </w:r>
            <w:proofErr w:type="spellEnd"/>
          </w:p>
        </w:tc>
      </w:tr>
      <w:tr w:rsidR="00705F39" w:rsidRPr="00705F39" w:rsidTr="00705F39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4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Thickets, Savanna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705F39" w:rsidRPr="00705F39" w:rsidTr="00705F39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  <w:proofErr w:type="spellEnd"/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Sparse vegetation</w:t>
            </w:r>
          </w:p>
        </w:tc>
      </w:tr>
      <w:tr w:rsidR="00705F39" w:rsidRPr="00705F39" w:rsidTr="00705F39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ii.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Grassland</w:t>
            </w:r>
          </w:p>
        </w:tc>
      </w:tr>
      <w:tr w:rsidR="00705F39" w:rsidRPr="00705F39" w:rsidTr="00705F39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iii.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Thickets</w:t>
            </w:r>
          </w:p>
        </w:tc>
      </w:tr>
      <w:tr w:rsidR="00705F39" w:rsidRPr="00705F39" w:rsidTr="00705F39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iv.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Lit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t</w:t>
            </w: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oral vegetation</w:t>
            </w:r>
          </w:p>
        </w:tc>
      </w:tr>
      <w:tr w:rsidR="00705F39" w:rsidRPr="00705F39" w:rsidTr="00705F39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v.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Niaouli savannah</w:t>
            </w:r>
          </w:p>
        </w:tc>
      </w:tr>
      <w:tr w:rsidR="00705F39" w:rsidRPr="00705F39" w:rsidTr="00705F39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vi.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Niaouli forest</w:t>
            </w:r>
          </w:p>
        </w:tc>
      </w:tr>
      <w:tr w:rsidR="00705F39" w:rsidRPr="00705F39" w:rsidTr="00705F39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5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groforest area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705F39" w:rsidRPr="00705F39" w:rsidTr="00705F39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  <w:proofErr w:type="spellEnd"/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Bare ground</w:t>
            </w:r>
          </w:p>
        </w:tc>
        <w:bookmarkStart w:id="0" w:name="_GoBack"/>
        <w:bookmarkEnd w:id="0"/>
      </w:tr>
      <w:tr w:rsidR="00705F39" w:rsidRPr="00705F39" w:rsidTr="00705F39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ii.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Cultivated area</w:t>
            </w:r>
          </w:p>
        </w:tc>
      </w:tr>
      <w:tr w:rsidR="00705F39" w:rsidRPr="00705F39" w:rsidTr="00705F39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iii.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Orchard</w:t>
            </w:r>
          </w:p>
        </w:tc>
      </w:tr>
      <w:tr w:rsidR="00705F39" w:rsidRPr="00705F39" w:rsidTr="00705F39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iv.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Forestry plantation</w:t>
            </w:r>
          </w:p>
        </w:tc>
      </w:tr>
      <w:tr w:rsidR="00705F39" w:rsidRPr="00705F39" w:rsidTr="00705F39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6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nhabited area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705F39" w:rsidRPr="00705F39" w:rsidTr="00705F39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  <w:proofErr w:type="spellEnd"/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Urban (city)</w:t>
            </w:r>
          </w:p>
        </w:tc>
      </w:tr>
      <w:tr w:rsidR="00705F39" w:rsidRPr="00705F39" w:rsidTr="00705F39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ii.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Suburban (village)</w:t>
            </w:r>
          </w:p>
        </w:tc>
      </w:tr>
      <w:tr w:rsidR="00705F39" w:rsidRPr="00705F39" w:rsidTr="00705F39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iii.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Rural</w:t>
            </w:r>
          </w:p>
        </w:tc>
      </w:tr>
      <w:tr w:rsidR="00705F39" w:rsidRPr="00705F39" w:rsidTr="00705F39">
        <w:trPr>
          <w:trHeight w:val="300"/>
          <w:jc w:val="center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iv.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5F39" w:rsidRPr="00705F39" w:rsidRDefault="00705F39" w:rsidP="00705F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05F39">
              <w:rPr>
                <w:rFonts w:ascii="Calibri" w:eastAsia="Times New Roman" w:hAnsi="Calibri" w:cs="Times New Roman"/>
                <w:color w:val="000000"/>
                <w:lang w:val="en-US"/>
              </w:rPr>
              <w:t>Tribal</w:t>
            </w:r>
          </w:p>
        </w:tc>
      </w:tr>
    </w:tbl>
    <w:p w:rsidR="00A4196A" w:rsidRDefault="00A4196A"/>
    <w:p w:rsidR="00705F39" w:rsidRDefault="00705F39"/>
    <w:p w:rsidR="00705F39" w:rsidRDefault="00705F39"/>
    <w:sectPr w:rsidR="00705F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F39"/>
    <w:rsid w:val="000762C5"/>
    <w:rsid w:val="00135337"/>
    <w:rsid w:val="00705F39"/>
    <w:rsid w:val="007F4520"/>
    <w:rsid w:val="00945427"/>
    <w:rsid w:val="00A4196A"/>
    <w:rsid w:val="00E227AE"/>
    <w:rsid w:val="00E93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50D2B5F-5AB9-4EB2-9CF5-0F793D4D5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07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7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THIBAULT</dc:creator>
  <cp:keywords/>
  <dc:description/>
  <cp:lastModifiedBy>Martin THIBAULT</cp:lastModifiedBy>
  <cp:revision>3</cp:revision>
  <dcterms:created xsi:type="dcterms:W3CDTF">2017-12-06T02:40:00Z</dcterms:created>
  <dcterms:modified xsi:type="dcterms:W3CDTF">2017-12-06T02:43:00Z</dcterms:modified>
</cp:coreProperties>
</file>